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4B1BC1" w14:textId="77777777" w:rsidR="00806F18" w:rsidRDefault="00806F18" w:rsidP="00591C78">
      <w:pPr>
        <w:pStyle w:val="a8"/>
        <w:spacing w:line="480" w:lineRule="auto"/>
        <w:jc w:val="left"/>
        <w:rPr>
          <w:rFonts w:ascii="Times New Roman" w:eastAsia="맑은 고딕" w:hAnsi="Times New Roman" w:cs="Times New Roman"/>
          <w:bCs/>
          <w:color w:val="000000" w:themeColor="text1"/>
          <w:kern w:val="2"/>
          <w:sz w:val="24"/>
          <w:szCs w:val="24"/>
        </w:rPr>
      </w:pPr>
    </w:p>
    <w:p w14:paraId="2C6155E8" w14:textId="77777777" w:rsidR="00806F18" w:rsidRDefault="00806F18" w:rsidP="00591C78">
      <w:pPr>
        <w:pStyle w:val="a8"/>
        <w:spacing w:line="480" w:lineRule="auto"/>
        <w:jc w:val="left"/>
        <w:rPr>
          <w:rFonts w:ascii="Times New Roman" w:eastAsia="맑은 고딕" w:hAnsi="Times New Roman" w:cs="Times New Roman"/>
          <w:bCs/>
          <w:color w:val="000000" w:themeColor="text1"/>
          <w:kern w:val="2"/>
          <w:sz w:val="24"/>
          <w:szCs w:val="24"/>
        </w:rPr>
      </w:pPr>
    </w:p>
    <w:p w14:paraId="61399471" w14:textId="41747961" w:rsidR="00806F18" w:rsidRPr="00806F18" w:rsidRDefault="00806F18" w:rsidP="00591C78">
      <w:pPr>
        <w:pStyle w:val="a8"/>
        <w:spacing w:line="480" w:lineRule="auto"/>
        <w:jc w:val="left"/>
        <w:rPr>
          <w:rFonts w:ascii="Times New Roman" w:eastAsia="맑은 고딕" w:hAnsi="Times New Roman" w:cs="Times New Roman"/>
          <w:bCs/>
          <w:color w:val="000000" w:themeColor="text1"/>
          <w:kern w:val="2"/>
          <w:sz w:val="24"/>
          <w:szCs w:val="24"/>
        </w:rPr>
      </w:pPr>
      <w:r w:rsidRPr="00806F18">
        <w:rPr>
          <w:rFonts w:ascii="Times New Roman" w:eastAsia="맑은 고딕" w:hAnsi="Times New Roman" w:cs="Times New Roman"/>
          <w:bCs/>
          <w:color w:val="000000" w:themeColor="text1"/>
          <w:kern w:val="2"/>
          <w:sz w:val="24"/>
          <w:szCs w:val="24"/>
        </w:rPr>
        <w:t>Supplementary Information for</w:t>
      </w:r>
    </w:p>
    <w:p w14:paraId="2793DCB2" w14:textId="77777777" w:rsidR="00806F18" w:rsidRDefault="00806F18" w:rsidP="00591C78">
      <w:pPr>
        <w:pStyle w:val="a8"/>
        <w:spacing w:line="480" w:lineRule="auto"/>
        <w:jc w:val="left"/>
        <w:rPr>
          <w:rFonts w:ascii="Times New Roman" w:eastAsia="맑은 고딕" w:hAnsi="Times New Roman" w:cs="Times New Roman"/>
          <w:b/>
          <w:color w:val="000000" w:themeColor="text1"/>
          <w:kern w:val="2"/>
          <w:sz w:val="24"/>
          <w:szCs w:val="24"/>
        </w:rPr>
      </w:pPr>
    </w:p>
    <w:p w14:paraId="63B554D4" w14:textId="79009CFF" w:rsidR="00591C78" w:rsidRPr="00897FF8" w:rsidRDefault="00591C78" w:rsidP="00591C78">
      <w:pPr>
        <w:pStyle w:val="a8"/>
        <w:spacing w:line="480" w:lineRule="auto"/>
        <w:jc w:val="left"/>
        <w:rPr>
          <w:rFonts w:ascii="Times New Roman" w:eastAsia="맑은 고딕" w:hAnsi="Times New Roman" w:cs="Times New Roman"/>
          <w:b/>
          <w:color w:val="000000" w:themeColor="text1"/>
          <w:kern w:val="2"/>
          <w:sz w:val="24"/>
          <w:szCs w:val="24"/>
        </w:rPr>
      </w:pPr>
      <w:r w:rsidRPr="00897FF8">
        <w:rPr>
          <w:rFonts w:ascii="Times New Roman" w:eastAsia="맑은 고딕" w:hAnsi="Times New Roman" w:cs="Times New Roman"/>
          <w:b/>
          <w:color w:val="000000" w:themeColor="text1"/>
          <w:kern w:val="2"/>
          <w:sz w:val="24"/>
          <w:szCs w:val="24"/>
        </w:rPr>
        <w:t>Clinical relevance of cell-free mitochondrial DNA during the early postoperative period in kidney transplant recipients</w:t>
      </w:r>
    </w:p>
    <w:p w14:paraId="3E842421" w14:textId="77777777" w:rsidR="00591C78" w:rsidRPr="003B3CBB" w:rsidRDefault="00591C78" w:rsidP="00591C78">
      <w:pPr>
        <w:pStyle w:val="a8"/>
        <w:spacing w:line="480" w:lineRule="auto"/>
        <w:jc w:val="left"/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</w:pPr>
    </w:p>
    <w:p w14:paraId="6E6ADB08" w14:textId="677770E6" w:rsidR="00591C78" w:rsidRPr="003B3CBB" w:rsidRDefault="00591C78" w:rsidP="00591C78">
      <w:pPr>
        <w:pStyle w:val="EndNoteBibliography"/>
        <w:spacing w:line="480" w:lineRule="auto"/>
        <w:jc w:val="left"/>
        <w:rPr>
          <w:rFonts w:ascii="Times New Roman" w:hAnsi="Times New Roman"/>
          <w:noProof w:val="0"/>
          <w:color w:val="000000" w:themeColor="text1"/>
          <w:sz w:val="24"/>
          <w:szCs w:val="24"/>
          <w:vertAlign w:val="superscript"/>
        </w:rPr>
      </w:pPr>
      <w:r w:rsidRPr="003B3CBB">
        <w:rPr>
          <w:rFonts w:ascii="Times New Roman" w:hAnsi="Times New Roman"/>
          <w:color w:val="000000" w:themeColor="text1"/>
          <w:sz w:val="24"/>
          <w:szCs w:val="24"/>
        </w:rPr>
        <w:t>Kipyo Kim, Haena Moon, Yu Ho Lee, Jung-Woo Seo, Yang Gyun Kim, Ju-Young Moon, Jin Sug Kim, Kyung-Hwan Jeong, Tae Won Lee, Chun-Gyoo Ihm, and Sang-Ho Lee</w:t>
      </w:r>
    </w:p>
    <w:p w14:paraId="7F123F2E" w14:textId="77777777" w:rsidR="00591C78" w:rsidRPr="00806F18" w:rsidRDefault="00591C78" w:rsidP="00C0090B">
      <w:pPr>
        <w:spacing w:line="360" w:lineRule="auto"/>
        <w:jc w:val="left"/>
        <w:rPr>
          <w:rFonts w:ascii="Arial" w:hAnsi="Arial" w:cs="Arial"/>
          <w:i/>
          <w:sz w:val="24"/>
          <w:szCs w:val="24"/>
          <w:u w:val="single"/>
        </w:rPr>
      </w:pPr>
    </w:p>
    <w:p w14:paraId="21049131" w14:textId="77777777" w:rsidR="00591C78" w:rsidRPr="00806F18" w:rsidRDefault="00591C78" w:rsidP="00C0090B">
      <w:pPr>
        <w:spacing w:line="36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</w:p>
    <w:p w14:paraId="5B403E0E" w14:textId="3F91A514" w:rsidR="00806F18" w:rsidRPr="00806F18" w:rsidRDefault="00806F18" w:rsidP="00806F18">
      <w:pPr>
        <w:spacing w:line="36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806F18">
        <w:rPr>
          <w:rFonts w:ascii="Times New Roman" w:hAnsi="Times New Roman" w:cs="Times New Roman"/>
          <w:iCs/>
          <w:sz w:val="24"/>
          <w:szCs w:val="24"/>
        </w:rPr>
        <w:t xml:space="preserve">Corresponding author: </w:t>
      </w:r>
      <w:r w:rsidRPr="00806F18">
        <w:rPr>
          <w:rFonts w:ascii="Times New Roman" w:hAnsi="Times New Roman" w:cs="Times New Roman"/>
          <w:bCs/>
          <w:iCs/>
          <w:sz w:val="24"/>
          <w:szCs w:val="24"/>
        </w:rPr>
        <w:t>Sang Ho Lee, MD. PhD</w:t>
      </w:r>
    </w:p>
    <w:p w14:paraId="275E4FF3" w14:textId="77777777" w:rsidR="00806F18" w:rsidRPr="00806F18" w:rsidRDefault="00806F18" w:rsidP="00806F18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806F18">
        <w:rPr>
          <w:rFonts w:ascii="Times New Roman" w:hAnsi="Times New Roman" w:cs="Times New Roman"/>
          <w:iCs/>
          <w:sz w:val="24"/>
          <w:szCs w:val="24"/>
        </w:rPr>
        <w:t>Email: lshkidney@khu.ac.kr</w:t>
      </w:r>
    </w:p>
    <w:p w14:paraId="4A9976C0" w14:textId="3EFDBD92" w:rsidR="00806F18" w:rsidRPr="00806F18" w:rsidRDefault="00806F18" w:rsidP="00806F18">
      <w:pPr>
        <w:spacing w:line="36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</w:p>
    <w:p w14:paraId="7C6D9184" w14:textId="5C3EA758" w:rsidR="00806F18" w:rsidRPr="00806F18" w:rsidRDefault="00806F18" w:rsidP="00806F18">
      <w:pPr>
        <w:spacing w:line="36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806F18">
        <w:rPr>
          <w:rFonts w:ascii="Times New Roman" w:hAnsi="Times New Roman" w:cs="Times New Roman"/>
          <w:iCs/>
          <w:sz w:val="24"/>
          <w:szCs w:val="24"/>
        </w:rPr>
        <w:t>This file includes:</w:t>
      </w:r>
    </w:p>
    <w:p w14:paraId="691F655F" w14:textId="30B72065" w:rsidR="00591C78" w:rsidRPr="00806F18" w:rsidRDefault="00806F18" w:rsidP="00806F18">
      <w:pPr>
        <w:spacing w:line="36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806F18">
        <w:rPr>
          <w:rFonts w:ascii="Times New Roman" w:hAnsi="Times New Roman" w:cs="Times New Roman"/>
          <w:iCs/>
          <w:sz w:val="24"/>
          <w:szCs w:val="24"/>
        </w:rPr>
        <w:t>Figure S1 to S4</w:t>
      </w:r>
    </w:p>
    <w:p w14:paraId="1DFD00B5" w14:textId="77777777" w:rsidR="009765ED" w:rsidRPr="00806F18" w:rsidRDefault="009765ED" w:rsidP="009765ED">
      <w:pPr>
        <w:spacing w:line="36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806F18">
        <w:rPr>
          <w:rFonts w:ascii="Times New Roman" w:hAnsi="Times New Roman" w:cs="Times New Roman"/>
          <w:iCs/>
          <w:sz w:val="24"/>
          <w:szCs w:val="24"/>
        </w:rPr>
        <w:t>Tables S1</w:t>
      </w:r>
    </w:p>
    <w:p w14:paraId="0F606BD9" w14:textId="77777777" w:rsidR="00591C78" w:rsidRDefault="00591C78" w:rsidP="00C0090B">
      <w:pPr>
        <w:spacing w:line="360" w:lineRule="auto"/>
        <w:jc w:val="left"/>
        <w:rPr>
          <w:rFonts w:ascii="Arial" w:hAnsi="Arial" w:cs="Arial"/>
          <w:i/>
          <w:sz w:val="24"/>
          <w:szCs w:val="24"/>
          <w:u w:val="single"/>
        </w:rPr>
      </w:pPr>
      <w:bookmarkStart w:id="0" w:name="_GoBack"/>
      <w:bookmarkEnd w:id="0"/>
    </w:p>
    <w:p w14:paraId="48917779" w14:textId="77777777" w:rsidR="00591C78" w:rsidRDefault="00591C78" w:rsidP="00C0090B">
      <w:pPr>
        <w:spacing w:line="360" w:lineRule="auto"/>
        <w:jc w:val="left"/>
        <w:rPr>
          <w:rFonts w:ascii="Arial" w:hAnsi="Arial" w:cs="Arial"/>
          <w:i/>
          <w:sz w:val="24"/>
          <w:szCs w:val="24"/>
          <w:u w:val="single"/>
        </w:rPr>
      </w:pPr>
    </w:p>
    <w:p w14:paraId="375B4643" w14:textId="77777777" w:rsidR="00591C78" w:rsidRDefault="00591C78" w:rsidP="00C0090B">
      <w:pPr>
        <w:spacing w:line="360" w:lineRule="auto"/>
        <w:jc w:val="left"/>
        <w:rPr>
          <w:rFonts w:ascii="Arial" w:hAnsi="Arial" w:cs="Arial"/>
          <w:i/>
          <w:sz w:val="24"/>
          <w:szCs w:val="24"/>
          <w:u w:val="single"/>
        </w:rPr>
      </w:pPr>
    </w:p>
    <w:p w14:paraId="6B74E1CE" w14:textId="77777777" w:rsidR="00591C78" w:rsidRDefault="00591C78" w:rsidP="00C0090B">
      <w:pPr>
        <w:spacing w:line="360" w:lineRule="auto"/>
        <w:jc w:val="left"/>
        <w:rPr>
          <w:rFonts w:ascii="Arial" w:hAnsi="Arial" w:cs="Arial"/>
          <w:i/>
          <w:sz w:val="24"/>
          <w:szCs w:val="24"/>
          <w:u w:val="single"/>
        </w:rPr>
      </w:pPr>
    </w:p>
    <w:p w14:paraId="0034546C" w14:textId="77777777" w:rsidR="00591C78" w:rsidRDefault="00591C78" w:rsidP="00C0090B">
      <w:pPr>
        <w:spacing w:line="360" w:lineRule="auto"/>
        <w:jc w:val="left"/>
        <w:rPr>
          <w:rFonts w:ascii="Arial" w:hAnsi="Arial" w:cs="Arial"/>
          <w:i/>
          <w:sz w:val="24"/>
          <w:szCs w:val="24"/>
          <w:u w:val="single"/>
        </w:rPr>
      </w:pPr>
    </w:p>
    <w:p w14:paraId="3557A546" w14:textId="77777777" w:rsidR="00591C78" w:rsidRDefault="00591C78" w:rsidP="00C0090B">
      <w:pPr>
        <w:spacing w:line="360" w:lineRule="auto"/>
        <w:jc w:val="left"/>
        <w:rPr>
          <w:rFonts w:ascii="Arial" w:hAnsi="Arial" w:cs="Arial"/>
          <w:i/>
          <w:sz w:val="24"/>
          <w:szCs w:val="24"/>
          <w:u w:val="single"/>
        </w:rPr>
      </w:pPr>
    </w:p>
    <w:p w14:paraId="293B79C0" w14:textId="69BA7E1C" w:rsidR="00806F18" w:rsidRDefault="00806F18" w:rsidP="00C0090B">
      <w:pPr>
        <w:spacing w:line="360" w:lineRule="auto"/>
        <w:jc w:val="left"/>
        <w:rPr>
          <w:rFonts w:ascii="Arial" w:hAnsi="Arial" w:cs="Arial"/>
          <w:i/>
          <w:sz w:val="24"/>
          <w:szCs w:val="24"/>
          <w:u w:val="single"/>
        </w:rPr>
      </w:pPr>
    </w:p>
    <w:p w14:paraId="2CFA7B09" w14:textId="7F2E7834" w:rsidR="00C96A19" w:rsidRDefault="00806F18" w:rsidP="00C0090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0090B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Pr="00C0090B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C0090B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C0090B"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C0090B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C0090B">
        <w:rPr>
          <w:rFonts w:ascii="Times New Roman" w:hAnsi="Times New Roman" w:cs="Times New Roman"/>
          <w:b/>
          <w:sz w:val="24"/>
          <w:szCs w:val="24"/>
        </w:rPr>
        <w:t>.</w:t>
      </w:r>
      <w:r w:rsidRPr="00C0090B">
        <w:rPr>
          <w:rFonts w:ascii="Times New Roman" w:hAnsi="Times New Roman" w:cs="Times New Roman"/>
          <w:sz w:val="24"/>
          <w:szCs w:val="24"/>
        </w:rPr>
        <w:t xml:space="preserve"> Association of urinary </w:t>
      </w:r>
      <w:proofErr w:type="spellStart"/>
      <w:r w:rsidRPr="00C0090B">
        <w:rPr>
          <w:rFonts w:ascii="Times New Roman" w:hAnsi="Times New Roman" w:cs="Times New Roman"/>
          <w:sz w:val="24"/>
          <w:szCs w:val="24"/>
        </w:rPr>
        <w:t>nDNA</w:t>
      </w:r>
      <w:proofErr w:type="spellEnd"/>
      <w:r w:rsidRPr="00C0090B">
        <w:rPr>
          <w:rFonts w:ascii="Times New Roman" w:hAnsi="Times New Roman" w:cs="Times New Roman"/>
          <w:sz w:val="24"/>
          <w:szCs w:val="24"/>
        </w:rPr>
        <w:t xml:space="preserve"> with renal function and renal injury marker at baseline. A, correlation of urinary </w:t>
      </w:r>
      <w:proofErr w:type="spellStart"/>
      <w:r w:rsidRPr="00C0090B">
        <w:rPr>
          <w:rFonts w:ascii="Times New Roman" w:hAnsi="Times New Roman" w:cs="Times New Roman"/>
          <w:sz w:val="24"/>
          <w:szCs w:val="24"/>
        </w:rPr>
        <w:t>nDNA</w:t>
      </w:r>
      <w:proofErr w:type="spellEnd"/>
      <w:r w:rsidRPr="00C0090B">
        <w:rPr>
          <w:rFonts w:ascii="Times New Roman" w:hAnsi="Times New Roman" w:cs="Times New Roman"/>
          <w:sz w:val="24"/>
          <w:szCs w:val="24"/>
        </w:rPr>
        <w:t xml:space="preserve"> with eGFR. B, correlation of urinary </w:t>
      </w:r>
      <w:proofErr w:type="spellStart"/>
      <w:r w:rsidRPr="00C0090B">
        <w:rPr>
          <w:rFonts w:ascii="Times New Roman" w:hAnsi="Times New Roman" w:cs="Times New Roman"/>
          <w:sz w:val="24"/>
          <w:szCs w:val="24"/>
        </w:rPr>
        <w:t>nDNA</w:t>
      </w:r>
      <w:proofErr w:type="spellEnd"/>
      <w:r w:rsidRPr="00C0090B">
        <w:rPr>
          <w:rFonts w:ascii="Times New Roman" w:hAnsi="Times New Roman" w:cs="Times New Roman"/>
          <w:sz w:val="24"/>
          <w:szCs w:val="24"/>
        </w:rPr>
        <w:t xml:space="preserve"> with urinary NGAL.</w:t>
      </w:r>
      <w:r w:rsidR="00C0090B" w:rsidRPr="00562787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D66C530" wp14:editId="2AA79E4D">
            <wp:extent cx="5731510" cy="2507615"/>
            <wp:effectExtent l="0" t="0" r="2540" b="698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218"/>
                    <a:stretch/>
                  </pic:blipFill>
                  <pic:spPr bwMode="auto">
                    <a:xfrm>
                      <a:off x="0" y="0"/>
                      <a:ext cx="5731510" cy="25076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C6645E" w14:textId="77777777" w:rsidR="00806F18" w:rsidRPr="00C0090B" w:rsidRDefault="00806F18" w:rsidP="00C0090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04ECF87" w14:textId="53264B95" w:rsidR="00B57AB3" w:rsidRDefault="00806F18" w:rsidP="00C0090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  <w:sectPr w:rsidR="00B57AB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C0090B">
        <w:rPr>
          <w:rFonts w:ascii="Times New Roman" w:hAnsi="Times New Roman" w:cs="Times New Roman"/>
          <w:b/>
          <w:sz w:val="24"/>
          <w:szCs w:val="24"/>
        </w:rPr>
        <w:t>Figure S</w:t>
      </w:r>
      <w:r w:rsidRPr="00C0090B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C0090B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C0090B"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Pr="00C0090B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C0090B">
        <w:rPr>
          <w:rFonts w:ascii="Times New Roman" w:hAnsi="Times New Roman" w:cs="Times New Roman"/>
          <w:b/>
          <w:sz w:val="24"/>
          <w:szCs w:val="24"/>
        </w:rPr>
        <w:t>.</w:t>
      </w:r>
      <w:r w:rsidRPr="00C0090B">
        <w:rPr>
          <w:rFonts w:ascii="Times New Roman" w:hAnsi="Times New Roman" w:cs="Times New Roman"/>
          <w:sz w:val="24"/>
          <w:szCs w:val="24"/>
        </w:rPr>
        <w:t xml:space="preserve"> Association of urinary </w:t>
      </w:r>
      <w:proofErr w:type="spellStart"/>
      <w:r w:rsidRPr="00C0090B">
        <w:rPr>
          <w:rFonts w:ascii="Times New Roman" w:hAnsi="Times New Roman" w:cs="Times New Roman"/>
          <w:sz w:val="24"/>
          <w:szCs w:val="24"/>
        </w:rPr>
        <w:t>nDNA</w:t>
      </w:r>
      <w:proofErr w:type="spellEnd"/>
      <w:r w:rsidRPr="00C0090B">
        <w:rPr>
          <w:rFonts w:ascii="Times New Roman" w:hAnsi="Times New Roman" w:cs="Times New Roman"/>
          <w:sz w:val="24"/>
          <w:szCs w:val="24"/>
        </w:rPr>
        <w:t xml:space="preserve"> and NGAL with early graft function. A, receiver-operating characteristic curves of urinary </w:t>
      </w:r>
      <w:proofErr w:type="spellStart"/>
      <w:r w:rsidRPr="00C0090B">
        <w:rPr>
          <w:rFonts w:ascii="Times New Roman" w:hAnsi="Times New Roman" w:cs="Times New Roman"/>
          <w:sz w:val="24"/>
          <w:szCs w:val="24"/>
        </w:rPr>
        <w:t>nDNA</w:t>
      </w:r>
      <w:proofErr w:type="spellEnd"/>
      <w:r w:rsidRPr="00C0090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090B">
        <w:rPr>
          <w:rFonts w:ascii="Times New Roman" w:hAnsi="Times New Roman" w:cs="Times New Roman"/>
          <w:sz w:val="24"/>
          <w:szCs w:val="24"/>
        </w:rPr>
        <w:t>mtDNA</w:t>
      </w:r>
      <w:proofErr w:type="spellEnd"/>
      <w:r w:rsidRPr="00C0090B">
        <w:rPr>
          <w:rFonts w:ascii="Times New Roman" w:hAnsi="Times New Roman" w:cs="Times New Roman"/>
          <w:sz w:val="24"/>
          <w:szCs w:val="24"/>
        </w:rPr>
        <w:t xml:space="preserve">, and NGAL for DGF. B, C, urinary </w:t>
      </w:r>
      <w:proofErr w:type="spellStart"/>
      <w:r w:rsidRPr="00C0090B">
        <w:rPr>
          <w:rFonts w:ascii="Times New Roman" w:hAnsi="Times New Roman" w:cs="Times New Roman"/>
          <w:sz w:val="24"/>
          <w:szCs w:val="24"/>
        </w:rPr>
        <w:t>nDNA</w:t>
      </w:r>
      <w:proofErr w:type="spellEnd"/>
      <w:r w:rsidRPr="00C0090B">
        <w:rPr>
          <w:rFonts w:ascii="Times New Roman" w:hAnsi="Times New Roman" w:cs="Times New Roman"/>
          <w:sz w:val="24"/>
          <w:szCs w:val="24"/>
        </w:rPr>
        <w:t xml:space="preserve"> and NGAL according to the early graft function. D, E, plasma </w:t>
      </w:r>
      <w:proofErr w:type="spellStart"/>
      <w:r w:rsidRPr="00C0090B">
        <w:rPr>
          <w:rFonts w:ascii="Times New Roman" w:hAnsi="Times New Roman" w:cs="Times New Roman"/>
          <w:sz w:val="24"/>
          <w:szCs w:val="24"/>
        </w:rPr>
        <w:t>nDNA</w:t>
      </w:r>
      <w:proofErr w:type="spellEnd"/>
      <w:r w:rsidRPr="00C0090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0090B">
        <w:rPr>
          <w:rFonts w:ascii="Times New Roman" w:hAnsi="Times New Roman" w:cs="Times New Roman"/>
          <w:sz w:val="24"/>
          <w:szCs w:val="24"/>
        </w:rPr>
        <w:t>mtDNA</w:t>
      </w:r>
      <w:proofErr w:type="spellEnd"/>
      <w:r w:rsidRPr="00C0090B">
        <w:rPr>
          <w:rFonts w:ascii="Times New Roman" w:hAnsi="Times New Roman" w:cs="Times New Roman"/>
          <w:sz w:val="24"/>
          <w:szCs w:val="24"/>
        </w:rPr>
        <w:t xml:space="preserve"> according to the early graft function. (**P&lt;0.01, *P&lt;0.05)</w:t>
      </w:r>
      <w:r w:rsidR="00C0090B" w:rsidRPr="00562787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B70BDF8" wp14:editId="2F34D6AB">
            <wp:extent cx="5731510" cy="2682875"/>
            <wp:effectExtent l="0" t="0" r="2540" b="317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782"/>
                    <a:stretch/>
                  </pic:blipFill>
                  <pic:spPr bwMode="auto">
                    <a:xfrm>
                      <a:off x="0" y="0"/>
                      <a:ext cx="5731510" cy="2682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513E84" w14:textId="7B02D28D" w:rsidR="00806F18" w:rsidRDefault="00806F18" w:rsidP="00806F18">
      <w:pPr>
        <w:pStyle w:val="a3"/>
        <w:spacing w:line="360" w:lineRule="auto"/>
        <w:rPr>
          <w:rFonts w:ascii="Times New Roman" w:hAnsi="Times New Roman" w:cs="Times New Roman"/>
          <w:b w:val="0"/>
          <w:sz w:val="24"/>
        </w:rPr>
      </w:pPr>
      <w:r w:rsidRPr="00C0090B">
        <w:rPr>
          <w:rFonts w:ascii="Times New Roman" w:hAnsi="Times New Roman" w:cs="Times New Roman"/>
          <w:sz w:val="24"/>
        </w:rPr>
        <w:lastRenderedPageBreak/>
        <w:t xml:space="preserve">Figure S3. </w:t>
      </w:r>
      <w:r w:rsidRPr="00C0090B">
        <w:rPr>
          <w:rFonts w:ascii="Times New Roman" w:hAnsi="Times New Roman" w:cs="Times New Roman"/>
          <w:b w:val="0"/>
          <w:sz w:val="24"/>
        </w:rPr>
        <w:t>Relationship between patholo</w:t>
      </w:r>
      <w:r>
        <w:rPr>
          <w:rFonts w:ascii="Times New Roman" w:hAnsi="Times New Roman" w:cs="Times New Roman"/>
          <w:b w:val="0"/>
          <w:sz w:val="24"/>
        </w:rPr>
        <w:t>g</w:t>
      </w:r>
      <w:r w:rsidRPr="00C0090B">
        <w:rPr>
          <w:rFonts w:ascii="Times New Roman" w:hAnsi="Times New Roman" w:cs="Times New Roman"/>
          <w:b w:val="0"/>
          <w:sz w:val="24"/>
        </w:rPr>
        <w:t>ic</w:t>
      </w:r>
      <w:r>
        <w:rPr>
          <w:rFonts w:ascii="Times New Roman" w:hAnsi="Times New Roman" w:cs="Times New Roman"/>
          <w:b w:val="0"/>
          <w:sz w:val="24"/>
        </w:rPr>
        <w:t>al</w:t>
      </w:r>
      <w:r w:rsidRPr="00C0090B">
        <w:rPr>
          <w:rFonts w:ascii="Times New Roman" w:hAnsi="Times New Roman" w:cs="Times New Roman"/>
          <w:b w:val="0"/>
          <w:sz w:val="24"/>
        </w:rPr>
        <w:t xml:space="preserve"> diagnosis and urinary </w:t>
      </w:r>
      <w:proofErr w:type="spellStart"/>
      <w:r w:rsidRPr="00C0090B">
        <w:rPr>
          <w:rFonts w:ascii="Times New Roman" w:hAnsi="Times New Roman" w:cs="Times New Roman"/>
          <w:b w:val="0"/>
          <w:sz w:val="24"/>
        </w:rPr>
        <w:t>nDNA</w:t>
      </w:r>
      <w:proofErr w:type="spellEnd"/>
      <w:r>
        <w:rPr>
          <w:rFonts w:ascii="Times New Roman" w:hAnsi="Times New Roman" w:cs="Times New Roman"/>
          <w:b w:val="0"/>
          <w:sz w:val="24"/>
        </w:rPr>
        <w:t>.</w:t>
      </w:r>
      <w:r w:rsidRPr="00C0090B">
        <w:rPr>
          <w:rFonts w:ascii="Times New Roman" w:hAnsi="Times New Roman" w:cs="Times New Roman"/>
          <w:b w:val="0"/>
          <w:sz w:val="24"/>
        </w:rPr>
        <w:t xml:space="preserve"> (A), urinary NGAL (B), plasma </w:t>
      </w:r>
      <w:proofErr w:type="spellStart"/>
      <w:r w:rsidRPr="00C0090B">
        <w:rPr>
          <w:rFonts w:ascii="Times New Roman" w:hAnsi="Times New Roman" w:cs="Times New Roman"/>
          <w:b w:val="0"/>
          <w:sz w:val="24"/>
        </w:rPr>
        <w:t>nDNA</w:t>
      </w:r>
      <w:proofErr w:type="spellEnd"/>
      <w:r w:rsidRPr="00C0090B">
        <w:rPr>
          <w:rFonts w:ascii="Times New Roman" w:hAnsi="Times New Roman" w:cs="Times New Roman"/>
          <w:b w:val="0"/>
          <w:sz w:val="24"/>
        </w:rPr>
        <w:t xml:space="preserve"> (C), and plasma </w:t>
      </w:r>
      <w:proofErr w:type="spellStart"/>
      <w:r w:rsidRPr="00C0090B">
        <w:rPr>
          <w:rFonts w:ascii="Times New Roman" w:hAnsi="Times New Roman" w:cs="Times New Roman"/>
          <w:b w:val="0"/>
          <w:sz w:val="24"/>
        </w:rPr>
        <w:t>mtDNA</w:t>
      </w:r>
      <w:proofErr w:type="spellEnd"/>
      <w:r w:rsidRPr="00C0090B">
        <w:rPr>
          <w:rFonts w:ascii="Times New Roman" w:hAnsi="Times New Roman" w:cs="Times New Roman"/>
          <w:b w:val="0"/>
          <w:sz w:val="24"/>
        </w:rPr>
        <w:t xml:space="preserve"> (D).</w:t>
      </w:r>
      <w:r w:rsidRPr="00C0090B">
        <w:rPr>
          <w:rFonts w:ascii="Times New Roman" w:hAnsi="Times New Roman" w:cs="Times New Roman"/>
          <w:sz w:val="24"/>
        </w:rPr>
        <w:t xml:space="preserve"> </w:t>
      </w:r>
      <w:r w:rsidRPr="00C0090B">
        <w:rPr>
          <w:rFonts w:ascii="Times New Roman" w:hAnsi="Times New Roman" w:cs="Times New Roman"/>
          <w:b w:val="0"/>
          <w:sz w:val="24"/>
        </w:rPr>
        <w:t>Each box indicates the interquartile range in box-and-whisker plots.</w:t>
      </w:r>
      <w:r>
        <w:rPr>
          <w:rFonts w:ascii="Times New Roman" w:hAnsi="Times New Roman" w:cs="Times New Roman"/>
          <w:b w:val="0"/>
          <w:sz w:val="24"/>
        </w:rPr>
        <w:t xml:space="preserve"> NA, no abnormalities; AR, acute rejection; ATN, acute tubular necrosis; Others, other injury. </w:t>
      </w:r>
    </w:p>
    <w:p w14:paraId="5B602BF9" w14:textId="131BCD08" w:rsidR="00C0090B" w:rsidRDefault="00A74990" w:rsidP="00C0090B">
      <w:pPr>
        <w:jc w:val="center"/>
      </w:pPr>
      <w:r>
        <w:rPr>
          <w:noProof/>
        </w:rPr>
        <w:drawing>
          <wp:inline distT="0" distB="0" distL="0" distR="0" wp14:anchorId="3AC0273C" wp14:editId="39D5621B">
            <wp:extent cx="5043805" cy="3017520"/>
            <wp:effectExtent l="0" t="0" r="444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3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00" t="21727" r="19699" b="5307"/>
                    <a:stretch/>
                  </pic:blipFill>
                  <pic:spPr bwMode="auto">
                    <a:xfrm>
                      <a:off x="0" y="0"/>
                      <a:ext cx="5043805" cy="3017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9569A6" w14:textId="77777777" w:rsidR="00806F18" w:rsidRDefault="00806F18" w:rsidP="00C0090B">
      <w:pPr>
        <w:jc w:val="center"/>
      </w:pPr>
    </w:p>
    <w:p w14:paraId="1383D3DD" w14:textId="5B4887FD" w:rsidR="009C0C7D" w:rsidRPr="009C0C7D" w:rsidRDefault="009C0C7D" w:rsidP="00C0090B">
      <w:pPr>
        <w:jc w:val="center"/>
        <w:rPr>
          <w:sz w:val="10"/>
        </w:rPr>
      </w:pPr>
    </w:p>
    <w:p w14:paraId="53D9CE62" w14:textId="77777777" w:rsidR="00806F18" w:rsidRPr="00C0090B" w:rsidRDefault="00806F18" w:rsidP="00806F18">
      <w:pPr>
        <w:pStyle w:val="a3"/>
        <w:spacing w:line="480" w:lineRule="auto"/>
        <w:jc w:val="left"/>
        <w:rPr>
          <w:rFonts w:ascii="Times New Roman" w:hAnsi="Times New Roman" w:cs="Times New Roman"/>
          <w:noProof/>
          <w:sz w:val="24"/>
        </w:rPr>
      </w:pPr>
      <w:r w:rsidRPr="00C0090B">
        <w:rPr>
          <w:rFonts w:ascii="Times New Roman" w:hAnsi="Times New Roman" w:cs="Times New Roman"/>
          <w:sz w:val="24"/>
        </w:rPr>
        <w:t xml:space="preserve">Figure S4. </w:t>
      </w:r>
      <w:r w:rsidRPr="00C0090B">
        <w:rPr>
          <w:rFonts w:ascii="Times New Roman" w:hAnsi="Times New Roman" w:cs="Times New Roman"/>
          <w:b w:val="0"/>
          <w:sz w:val="24"/>
        </w:rPr>
        <w:t xml:space="preserve">Correlation of urinary </w:t>
      </w:r>
      <w:proofErr w:type="spellStart"/>
      <w:r w:rsidRPr="00C0090B">
        <w:rPr>
          <w:rFonts w:ascii="Times New Roman" w:hAnsi="Times New Roman" w:cs="Times New Roman"/>
          <w:b w:val="0"/>
          <w:sz w:val="24"/>
        </w:rPr>
        <w:t>mtDNA</w:t>
      </w:r>
      <w:proofErr w:type="spellEnd"/>
      <w:r w:rsidRPr="00C0090B">
        <w:rPr>
          <w:rFonts w:ascii="Times New Roman" w:hAnsi="Times New Roman" w:cs="Times New Roman"/>
          <w:b w:val="0"/>
          <w:sz w:val="24"/>
        </w:rPr>
        <w:t xml:space="preserve"> levels with renal recovery time.</w:t>
      </w:r>
    </w:p>
    <w:p w14:paraId="5C670821" w14:textId="77777777" w:rsidR="00B57AB3" w:rsidRDefault="00C0090B" w:rsidP="003471D2">
      <w:pPr>
        <w:spacing w:line="480" w:lineRule="auto"/>
        <w:jc w:val="center"/>
        <w:rPr>
          <w:rFonts w:ascii="Arial" w:hAnsi="Arial" w:cs="Arial"/>
          <w:i/>
          <w:sz w:val="24"/>
          <w:szCs w:val="24"/>
          <w:u w:val="single"/>
        </w:rPr>
        <w:sectPr w:rsidR="00B57AB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562787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112528" wp14:editId="2CCB319F">
                <wp:simplePos x="0" y="0"/>
                <wp:positionH relativeFrom="column">
                  <wp:posOffset>281940</wp:posOffset>
                </wp:positionH>
                <wp:positionV relativeFrom="paragraph">
                  <wp:posOffset>2653030</wp:posOffset>
                </wp:positionV>
                <wp:extent cx="4800600" cy="312420"/>
                <wp:effectExtent l="0" t="0" r="0" b="0"/>
                <wp:wrapTopAndBottom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0600" cy="31242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3CBB957" w14:textId="028F7074" w:rsidR="00D366F8" w:rsidRPr="00C0090B" w:rsidRDefault="00D366F8" w:rsidP="00C0090B">
                            <w:pPr>
                              <w:pStyle w:val="a3"/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112528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22.2pt;margin-top:208.9pt;width:378pt;height:24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" stroked="f">
                <v:textbox inset="0,0,0,0">
                  <w:txbxContent>
                    <w:p w14:paraId="03CBB957" w14:textId="028F7074" w:rsidR="00D366F8" w:rsidRPr="00C0090B" w:rsidRDefault="00D366F8" w:rsidP="00C0090B">
                      <w:pPr>
                        <w:pStyle w:val="a3"/>
                        <w:spacing w:line="480" w:lineRule="auto"/>
                        <w:jc w:val="center"/>
                        <w:rPr>
                          <w:rFonts w:ascii="Times New Roman" w:hAnsi="Times New Roman" w:cs="Times New Roman"/>
                          <w:noProof/>
                          <w:sz w:val="24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562787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A3B5C2F" wp14:editId="224C39C3">
            <wp:extent cx="3599815" cy="2354580"/>
            <wp:effectExtent l="0" t="0" r="635" b="762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3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000" t="28128" r="24618" b="10983"/>
                    <a:stretch/>
                  </pic:blipFill>
                  <pic:spPr bwMode="auto">
                    <a:xfrm>
                      <a:off x="0" y="0"/>
                      <a:ext cx="3599815" cy="2354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FFD8C6" w14:textId="77777777" w:rsidR="00FC5596" w:rsidRPr="00CD3604" w:rsidRDefault="00FC5596" w:rsidP="00FC5596">
      <w:pPr>
        <w:spacing w:line="480" w:lineRule="auto"/>
        <w:rPr>
          <w:rFonts w:ascii="Times New Roman" w:hAnsi="Times New Roman" w:cs="Times New Roman"/>
          <w:sz w:val="24"/>
        </w:rPr>
      </w:pPr>
      <w:r w:rsidRPr="00CD3604">
        <w:rPr>
          <w:rFonts w:ascii="Times New Roman" w:hAnsi="Times New Roman" w:cs="Times New Roman"/>
          <w:b/>
          <w:sz w:val="24"/>
        </w:rPr>
        <w:lastRenderedPageBreak/>
        <w:t>Table S1.</w:t>
      </w:r>
      <w:r w:rsidRPr="00CD3604">
        <w:rPr>
          <w:rFonts w:ascii="Times New Roman" w:hAnsi="Times New Roman" w:cs="Times New Roman"/>
          <w:sz w:val="24"/>
        </w:rPr>
        <w:t xml:space="preserve"> Clinical characteristic of study population according to the pathologic diagnosis.</w:t>
      </w:r>
    </w:p>
    <w:tbl>
      <w:tblPr>
        <w:tblW w:w="1060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1134"/>
        <w:gridCol w:w="1303"/>
        <w:gridCol w:w="1247"/>
        <w:gridCol w:w="1247"/>
        <w:gridCol w:w="1247"/>
        <w:gridCol w:w="737"/>
      </w:tblGrid>
      <w:tr w:rsidR="003559DA" w:rsidRPr="004C4745" w14:paraId="1393446E" w14:textId="77777777" w:rsidTr="00C35F67">
        <w:trPr>
          <w:trHeight w:val="672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BFA2C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94673" w14:textId="77777777" w:rsidR="003559DA" w:rsidRPr="004C4745" w:rsidRDefault="003559DA" w:rsidP="007B48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Total </w:t>
            </w: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br/>
              <w:t>(n=84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062CC" w14:textId="6CC9BCD3" w:rsidR="003559DA" w:rsidRPr="004C4745" w:rsidRDefault="003559DA" w:rsidP="007B48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No</w:t>
            </w:r>
            <w:r w:rsidR="00C35F67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abnormalities</w:t>
            </w: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br/>
              <w:t>(n=27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B0EB8" w14:textId="77777777" w:rsidR="003559DA" w:rsidRPr="004C4745" w:rsidRDefault="003559DA" w:rsidP="007B48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Acute rejection</w:t>
            </w: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br/>
              <w:t xml:space="preserve"> (n=12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05DD2" w14:textId="77777777" w:rsidR="003559DA" w:rsidRPr="004C4745" w:rsidRDefault="003559DA" w:rsidP="007B48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ATN</w:t>
            </w: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br/>
              <w:t>(n=26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C04E0" w14:textId="77777777" w:rsidR="003559DA" w:rsidRPr="004C4745" w:rsidRDefault="003559DA" w:rsidP="007B48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Other injury</w:t>
            </w: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br/>
              <w:t xml:space="preserve"> (n=19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3E775" w14:textId="77777777" w:rsidR="003559DA" w:rsidRPr="004C4745" w:rsidRDefault="003559DA" w:rsidP="007B4832">
            <w:pPr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P</w:t>
            </w:r>
          </w:p>
        </w:tc>
      </w:tr>
      <w:tr w:rsidR="003559DA" w:rsidRPr="004C4745" w14:paraId="3F5F9691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4EA09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Don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305FB" w14:textId="77777777" w:rsidR="003559DA" w:rsidRPr="004C4745" w:rsidRDefault="003559DA" w:rsidP="007B483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93631" w14:textId="77777777" w:rsidR="003559DA" w:rsidRPr="004C4745" w:rsidRDefault="003559DA" w:rsidP="007B4832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0BEA1" w14:textId="77777777" w:rsidR="003559DA" w:rsidRPr="004C4745" w:rsidRDefault="003559DA" w:rsidP="007B4832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E159B" w14:textId="77777777" w:rsidR="003559DA" w:rsidRPr="004C4745" w:rsidRDefault="003559DA" w:rsidP="007B4832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FC375" w14:textId="77777777" w:rsidR="003559DA" w:rsidRPr="004C4745" w:rsidRDefault="003559DA" w:rsidP="007B4832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A4BED" w14:textId="77777777" w:rsidR="003559DA" w:rsidRPr="004C4745" w:rsidRDefault="003559DA" w:rsidP="007B4832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559DA" w:rsidRPr="004C4745" w14:paraId="7E2EAA9E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51201FDA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Age,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2CC9B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47.3 ± 10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02B0D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45.4 ± 11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07C46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48.9 ± 11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C4825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48.0 ± 9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88E8D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47.9 ± 10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1B2A2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0.730</w:t>
            </w:r>
          </w:p>
        </w:tc>
      </w:tr>
      <w:tr w:rsidR="003559DA" w:rsidRPr="004C4745" w14:paraId="65DFE494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5F547153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Male 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C55CB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48 (57.1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42204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7 (63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9C20F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5 (41.7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65B51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5 (57.7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A102A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1 (57.9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AD7A6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0.670</w:t>
            </w:r>
          </w:p>
        </w:tc>
      </w:tr>
      <w:tr w:rsidR="003559DA" w:rsidRPr="004C4745" w14:paraId="0B44F30D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5950E379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Donor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36D68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8D718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082EB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B4AFD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888AD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03A9A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0.558</w:t>
            </w:r>
          </w:p>
        </w:tc>
      </w:tr>
      <w:tr w:rsidR="003559DA" w:rsidRPr="004C4745" w14:paraId="1AD7E31D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6F2CE9AD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Liv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D7547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0 (23.8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90022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9 (33.3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6DBEF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 (16.7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059E2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5 (19.2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508D2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4 (21.1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03256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3559DA" w:rsidRPr="004C4745" w14:paraId="3F24A73D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67308927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Decea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A9128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64 (76.2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F8C43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8 (66.7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4D348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0 (83.3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A7568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1 (80.8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6E130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5 (78.9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9B014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3559DA" w:rsidRPr="004C4745" w14:paraId="7E9EF717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09CEF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Recip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16B7E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5A58E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CF7E6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F1F0C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71BB3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E841C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3559DA" w:rsidRPr="004C4745" w14:paraId="4B41CB22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337A3427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Age,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F8D50" w14:textId="4A01244D" w:rsidR="003559DA" w:rsidRPr="004C4745" w:rsidRDefault="004C4745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50.0 (41.0</w:t>
            </w:r>
            <w:r w:rsidRPr="004C47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56.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D2B67" w14:textId="28DA800E" w:rsidR="003559DA" w:rsidRPr="004C4745" w:rsidRDefault="004C4745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49.0 (37.0</w:t>
            </w:r>
            <w:r w:rsidRPr="004C47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52.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6D348" w14:textId="616F6A02" w:rsidR="003559DA" w:rsidRPr="004C4745" w:rsidRDefault="004C4745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56.0 (49.0</w:t>
            </w:r>
            <w:r w:rsidRPr="004C47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60.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421DB" w14:textId="0A42AF2A" w:rsidR="003559DA" w:rsidRPr="004C4745" w:rsidRDefault="004C4745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51.0 (43.0</w:t>
            </w:r>
            <w:r w:rsidRPr="004C47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57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3D14F" w14:textId="3B4688F8" w:rsidR="003559DA" w:rsidRPr="004C4745" w:rsidRDefault="004C4745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49.0 (40.5</w:t>
            </w:r>
            <w:r w:rsidRPr="004C47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55.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19C31" w14:textId="1C015A1A" w:rsidR="003559DA" w:rsidRPr="004C4745" w:rsidRDefault="004C4745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0.082</w:t>
            </w:r>
          </w:p>
        </w:tc>
      </w:tr>
      <w:tr w:rsidR="003559DA" w:rsidRPr="004C4745" w14:paraId="3DDBD080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361AAE32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Male 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97BA5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59 (70.2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94DB8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9 (70.4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77173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6 (50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807F1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2 (84.6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5871D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2 (63.2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D1FDB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0.146</w:t>
            </w:r>
          </w:p>
        </w:tc>
      </w:tr>
      <w:tr w:rsidR="003559DA" w:rsidRPr="004C4745" w14:paraId="292D993E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</w:tcPr>
          <w:p w14:paraId="34DAA454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BMI, </w:t>
            </w:r>
            <w:r w:rsidRPr="004C4745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kg/m</w:t>
            </w:r>
            <w:r w:rsidRPr="004C4745">
              <w:rPr>
                <w:rFonts w:ascii="Times New Roman" w:hAnsi="Times New Roman" w:cs="Times New Roman"/>
                <w:color w:val="231F2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EFE96" w14:textId="7AEA6046" w:rsidR="003559DA" w:rsidRPr="004C4745" w:rsidRDefault="004C4745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1.9 (20.1</w:t>
            </w:r>
            <w:r w:rsidRPr="004C47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24.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D992AF" w14:textId="0C7C4C8D" w:rsidR="003559DA" w:rsidRPr="004C4745" w:rsidRDefault="004C4745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1.9 (20.5</w:t>
            </w:r>
            <w:r w:rsidRPr="004C47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23.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D4DBE" w14:textId="17917F16" w:rsidR="003559DA" w:rsidRPr="004C4745" w:rsidRDefault="004C4745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2.2 (19.5</w:t>
            </w:r>
            <w:r w:rsidRPr="004C47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23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C49C4" w14:textId="43C53BDE" w:rsidR="003559DA" w:rsidRPr="004C4745" w:rsidRDefault="004C4745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4.1 (21.3</w:t>
            </w:r>
            <w:r w:rsidRPr="004C47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27.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6B294" w14:textId="00969B6E" w:rsidR="003559DA" w:rsidRPr="004C4745" w:rsidRDefault="004C4745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0.7 (19.2</w:t>
            </w:r>
            <w:r w:rsidRPr="004C47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22.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1DB174" w14:textId="2CD56E07" w:rsidR="003559DA" w:rsidRPr="004C4745" w:rsidRDefault="004C4745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0.02</w:t>
            </w:r>
          </w:p>
        </w:tc>
      </w:tr>
      <w:tr w:rsidR="003559DA" w:rsidRPr="004C4745" w14:paraId="6A437C68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555C9ACA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Cause of ES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AB2B38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5FC81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D4AFB0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64D013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8F3A47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B7350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0.252</w:t>
            </w:r>
          </w:p>
        </w:tc>
      </w:tr>
      <w:tr w:rsidR="003559DA" w:rsidRPr="004C4745" w14:paraId="2DD2E2A5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3A089266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52D1E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8 (21.4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0BE79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6 (22.2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81B6C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3 (25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0D4A0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7 (26.9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9E887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 (10.5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A33D2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3559DA" w:rsidRPr="004C4745" w14:paraId="26AE9FE5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0E4DA83D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BECE6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3 (27.4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C0B00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7 (25.9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EB180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 (16.7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C65AD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0 (38.5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56029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4 (21.1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6D538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3559DA" w:rsidRPr="004C4745" w14:paraId="2BEEE2F5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1438EE8F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Glomerulonephr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499AC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5 (29.8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83E65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9 (33.3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E532D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 (16.7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9BED1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5 (19.2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A1DC3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9 (47.4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48067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3559DA" w:rsidRPr="004C4745" w14:paraId="11BA355A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0685AE4B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Cystic kidney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C2C31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4 (4.8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82F71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0 (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0BB25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 (16.7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86403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 (7.7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1C4C0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0 (0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59E63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3559DA" w:rsidRPr="004C4745" w14:paraId="2DDC33F1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2F9D7B10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6E596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4 (16.7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27DFE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5 (18.5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82C39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3 (25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57454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 (7.7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C8A63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4 (21.1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5E9EF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3559DA" w:rsidRPr="004C4745" w14:paraId="030C700D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73C16E47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Previous transpl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08FCE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 (2.4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9AEF9" w14:textId="64DF715B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 (3.7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A57D4" w14:textId="6B0C9F8D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843E5" w14:textId="5E51C8DA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186E7" w14:textId="02932AF1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 (5.3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1162C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0.613</w:t>
            </w:r>
          </w:p>
        </w:tc>
      </w:tr>
      <w:tr w:rsidR="003559DA" w:rsidRPr="004C4745" w14:paraId="604DEDAA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0F3362F1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Pretransplant ESRD duration,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75E37" w14:textId="12EADCB0" w:rsidR="003559DA" w:rsidRPr="004C4745" w:rsidRDefault="004C4745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3.0 (0.8</w:t>
            </w:r>
            <w:r w:rsidRPr="004C47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6.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64A55" w14:textId="5720F842" w:rsidR="003559DA" w:rsidRPr="004C4745" w:rsidRDefault="004C4745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3.0 (0.2</w:t>
            </w:r>
            <w:r w:rsidRPr="004C47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4.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E7D5D" w14:textId="26E0D388" w:rsidR="003559DA" w:rsidRPr="004C4745" w:rsidRDefault="004C4745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3.0 (0.8</w:t>
            </w:r>
            <w:r w:rsidRPr="004C47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6.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C347E" w14:textId="1A1FD895" w:rsidR="003559DA" w:rsidRPr="004C4745" w:rsidRDefault="004C4745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3.5 (1.0</w:t>
            </w:r>
            <w:r w:rsidRPr="004C47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6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6D291" w14:textId="52C48D3E" w:rsidR="003559DA" w:rsidRPr="004C4745" w:rsidRDefault="004C4745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4.0 (1.5</w:t>
            </w:r>
            <w:r w:rsidRPr="004C47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7.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8C3D6" w14:textId="596B5771" w:rsidR="003559DA" w:rsidRPr="004C4745" w:rsidRDefault="004C4745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0.443</w:t>
            </w:r>
          </w:p>
        </w:tc>
      </w:tr>
      <w:tr w:rsidR="003559DA" w:rsidRPr="004C4745" w14:paraId="1AB45BBB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28A37597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Pretransplant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2EBBD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A68E3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67AED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67AE3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5376D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C05B8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0.796</w:t>
            </w:r>
          </w:p>
        </w:tc>
      </w:tr>
      <w:tr w:rsidR="003559DA" w:rsidRPr="004C4745" w14:paraId="19CC2C6A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142FE064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Hemodialy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00C70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60 (71.4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9C953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7 (63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D6E89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9 (75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66180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1 (80.8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73C47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3 (68.4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01BEE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3559DA" w:rsidRPr="004C4745" w14:paraId="72433EC6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48D0A5C4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Peritoneal dialy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42015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4 (16.7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F6ADF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6 (22.2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3AB0E" w14:textId="3AA5F901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 (8.3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5FAD9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3 (11.5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52A9A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4 (21.1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032A1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3559DA" w:rsidRPr="004C4745" w14:paraId="61DB1AFB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18CC2E8A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Preemptive transplan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21A4E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0 (11.9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808AF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4 (14.8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22693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 (16.7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E98C3" w14:textId="62E30790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 (7.7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755FE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 (10.5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AD35B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3559DA" w:rsidRPr="004C4745" w14:paraId="678E6DA6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6EF9E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Transplant-rel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35178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956F6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A0AA3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6DEF1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38137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107A0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3559DA" w:rsidRPr="004C4745" w14:paraId="4605E615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</w:tcPr>
          <w:p w14:paraId="5E11620E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Patients with preformed D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B8A60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7 (8.3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28762A" w14:textId="0C4E761B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 (3.7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4A1BAD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4 (33.3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47D68" w14:textId="39159C03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 (3.8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BFC82" w14:textId="0D0EED65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 (5.3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2FFA3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0.009</w:t>
            </w:r>
          </w:p>
        </w:tc>
      </w:tr>
      <w:tr w:rsidR="003559DA" w:rsidRPr="004C4745" w14:paraId="7AE133F1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6B58939C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HLA mismatch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3BBA9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32321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76F92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011ED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C7B6E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7E5A2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0.716</w:t>
            </w:r>
          </w:p>
        </w:tc>
      </w:tr>
      <w:tr w:rsidR="003559DA" w:rsidRPr="004C4745" w14:paraId="5B39DF28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2C929851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A2755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7 (8.3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39B6E" w14:textId="2D940295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 (7.4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EA399" w14:textId="2233C906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72037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3 (11.5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BAC94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 (10.5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8985D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3559DA" w:rsidRPr="004C4745" w14:paraId="6897DF0C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5632E449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CADCA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 (1.2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42674" w14:textId="0546F1C1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 (3.7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40497" w14:textId="37B3BC2E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0BD2C" w14:textId="7B59E53C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5E9D2" w14:textId="10B5E80D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7F6E7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3559DA" w:rsidRPr="004C4745" w14:paraId="6D55325C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2554B51D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3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4E6A3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76 (90.5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0D188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4 (88.9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331D7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2 (100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BBA01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3 (88.5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B9B59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7 (89.5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356CA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3559DA" w:rsidRPr="004C4745" w14:paraId="5CD2A37F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7879EF5A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ABO incompatible transplan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03A51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6 (7.1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A218C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3 (11.1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5D5E4" w14:textId="0DB51FB4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B8A75" w14:textId="788E04C5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B834C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3 (15.8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8B773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0.127</w:t>
            </w:r>
          </w:p>
        </w:tc>
      </w:tr>
      <w:tr w:rsidR="003559DA" w:rsidRPr="004C4745" w14:paraId="44F2861E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17D72E7C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Induction regi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EFB60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E71CA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FF2AD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DBBB4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6BA11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CD133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0.682</w:t>
            </w:r>
          </w:p>
        </w:tc>
      </w:tr>
      <w:tr w:rsidR="003559DA" w:rsidRPr="004C4745" w14:paraId="0452105F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270FF8A7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Antithymocyte</w:t>
            </w:r>
            <w:proofErr w:type="spellEnd"/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globu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2EAA6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3 (3.6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09CD4" w14:textId="42BC2FC0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 (3.7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D1F2D" w14:textId="4880A374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 (8.3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1B0A2" w14:textId="0A0B76A8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 (3.8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1DB91" w14:textId="74D3B284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123AA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3559DA" w:rsidRPr="004C4745" w14:paraId="68BC64D2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5B4AB74B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Basilixima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6AD95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81 (96.4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E1833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6 (96.3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34C06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1 (91.7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84071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5 (96.2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D2D15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9 (100.0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7462F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3559DA" w:rsidRPr="004C4745" w14:paraId="21289A83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1E74ADC6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Initial immunosupp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B4477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E8AA1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93700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FE625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D0FE7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7F181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3559DA" w:rsidRPr="004C4745" w14:paraId="0BE0C802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2DBC535B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Corticoster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693A4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85 (100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ABC4A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7 (10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6482F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2 (10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C2317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6 (10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B1865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9 (100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3E262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NA</w:t>
            </w:r>
          </w:p>
        </w:tc>
      </w:tr>
      <w:tr w:rsidR="003559DA" w:rsidRPr="004C4745" w14:paraId="2DA7A0C1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4965B8B0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Tacrolim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B081C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85 (100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301A6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7 (10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3113A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2 (10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8A255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6 (10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85C90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9 (100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3D74F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NA</w:t>
            </w:r>
          </w:p>
        </w:tc>
      </w:tr>
      <w:tr w:rsidR="003559DA" w:rsidRPr="004C4745" w14:paraId="5A13A7A7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12CEE8A7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Mycophenolate mofetil or Mycophenol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00EA9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82 (97.6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F2184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5 (92.6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5A0AA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0 (83.3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1802F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6 (100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F7087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6 (84.2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CC2A2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0.284</w:t>
            </w:r>
          </w:p>
        </w:tc>
      </w:tr>
      <w:tr w:rsidR="003559DA" w:rsidRPr="004C4745" w14:paraId="5621D856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3F13939A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Azathiopr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23DEE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 (2.4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EBC22" w14:textId="389C049F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 (7.4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45B1D" w14:textId="189F2384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 (8.3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83DA1" w14:textId="24B6EC9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11803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2 (10.5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312B8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0.284</w:t>
            </w:r>
          </w:p>
        </w:tc>
      </w:tr>
      <w:tr w:rsidR="003559DA" w:rsidRPr="004C4745" w14:paraId="2A6A045D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6B753D9F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Delayed graft f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9E990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0 (11.9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1E2E5" w14:textId="546A292B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A6420" w14:textId="2C223D72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 (8.3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FFFE9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8 (30.8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950C9" w14:textId="78746796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 (5.3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CD8E9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0.004</w:t>
            </w:r>
          </w:p>
        </w:tc>
      </w:tr>
      <w:tr w:rsidR="003559DA" w:rsidRPr="004C4745" w14:paraId="07D6CF14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40363396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Interval between transplant and biopsy,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5C620" w14:textId="060674AD" w:rsidR="003559DA" w:rsidRPr="004C4745" w:rsidRDefault="004C4745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7.5 (15.0</w:t>
            </w:r>
            <w:r w:rsidRPr="004C47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9.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EA227" w14:textId="40B6D688" w:rsidR="003559DA" w:rsidRPr="004C4745" w:rsidRDefault="004C4745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7.0 (16.0</w:t>
            </w:r>
            <w:r w:rsidRPr="004C47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7.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F74A2" w14:textId="4150F666" w:rsidR="003559DA" w:rsidRPr="004C4745" w:rsidRDefault="004C4745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5.5 (10.5</w:t>
            </w:r>
            <w:r w:rsidRPr="004C47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7.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A22BF" w14:textId="5A097C79" w:rsidR="003559DA" w:rsidRPr="004C4745" w:rsidRDefault="004C4745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8.0 (16.0</w:t>
            </w:r>
            <w:r w:rsidRPr="004C47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8.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3E68F" w14:textId="38F90A7F" w:rsidR="003559DA" w:rsidRPr="004C4745" w:rsidRDefault="004C4745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18.0 (16.0</w:t>
            </w:r>
            <w:r w:rsidRPr="004C47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8.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0C874" w14:textId="45146A20" w:rsidR="003559DA" w:rsidRPr="004C4745" w:rsidRDefault="004C4745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0.149</w:t>
            </w:r>
          </w:p>
        </w:tc>
      </w:tr>
      <w:tr w:rsidR="003559DA" w:rsidRPr="004C4745" w14:paraId="507DA342" w14:textId="77777777" w:rsidTr="00C35F6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56D2E9F0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lastRenderedPageBreak/>
              <w:t>eGFR at baseline, mL/min per 1.73 m</w:t>
            </w: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57473" w14:textId="750109E2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65</w:t>
            </w:r>
            <w:r w:rsidR="004C4745"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.3 (53.2</w:t>
            </w:r>
            <w:r w:rsidR="004C4745" w:rsidRPr="004C47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83.7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15EEE" w14:textId="43E50987" w:rsidR="003559DA" w:rsidRPr="004C4745" w:rsidRDefault="004C4745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75.1 (64.1</w:t>
            </w:r>
            <w:r w:rsidRPr="004C47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87.6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3B3BE" w14:textId="7E647098" w:rsidR="003559DA" w:rsidRPr="004C4745" w:rsidRDefault="004C4745" w:rsidP="00FB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53.5 (29.7</w:t>
            </w:r>
            <w:r w:rsidRPr="004C47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58.8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34D6D" w14:textId="3B856CB9" w:rsidR="003559DA" w:rsidRPr="004C4745" w:rsidRDefault="004C4745" w:rsidP="00FB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53.1 (43.2</w:t>
            </w:r>
            <w:r w:rsidRPr="004C47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68.7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E1A6D" w14:textId="08A8BBB8" w:rsidR="003559DA" w:rsidRPr="004C4745" w:rsidRDefault="004C4745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76.2 (65.3</w:t>
            </w:r>
            <w:r w:rsidRPr="004C47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88.6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89A8C" w14:textId="77777777" w:rsidR="003559DA" w:rsidRPr="004C4745" w:rsidRDefault="003559DA" w:rsidP="007B4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4745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</w:tr>
    </w:tbl>
    <w:p w14:paraId="7EECEFDE" w14:textId="77777777" w:rsidR="006D5BE3" w:rsidRPr="00CD3604" w:rsidRDefault="006D5BE3" w:rsidP="00CD36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3604">
        <w:rPr>
          <w:rFonts w:ascii="Times New Roman" w:hAnsi="Times New Roman" w:cs="Times New Roman"/>
          <w:sz w:val="24"/>
          <w:szCs w:val="24"/>
        </w:rPr>
        <w:t>Values are given as mean ± standard deviation or n (%). BMI, body mass index; DSA, donor-specific anti-HLA antibody; ESRD, end-stage renal disease; eGFR, estimated glomerular filtration rate.</w:t>
      </w:r>
      <w:r w:rsidR="00DE3B77" w:rsidRPr="00CD3604">
        <w:rPr>
          <w:rFonts w:ascii="Times New Roman" w:hAnsi="Times New Roman" w:cs="Times New Roman"/>
          <w:sz w:val="24"/>
          <w:szCs w:val="24"/>
        </w:rPr>
        <w:t xml:space="preserve"> </w:t>
      </w:r>
      <w:r w:rsidR="00FB0249" w:rsidRPr="00CD3604">
        <w:rPr>
          <w:rFonts w:ascii="Times New Roman" w:hAnsi="Times New Roman" w:cs="Times New Roman"/>
          <w:sz w:val="18"/>
        </w:rPr>
        <w:t xml:space="preserve">§ </w:t>
      </w:r>
      <w:r w:rsidR="00FB0249" w:rsidRPr="00CD3604">
        <w:rPr>
          <w:rFonts w:ascii="Times New Roman" w:hAnsi="Times New Roman" w:cs="Times New Roman"/>
          <w:sz w:val="24"/>
          <w:szCs w:val="24"/>
        </w:rPr>
        <w:t>P &lt; 0.0</w:t>
      </w:r>
      <w:r w:rsidR="004C64BE" w:rsidRPr="00CD3604">
        <w:rPr>
          <w:rFonts w:ascii="Times New Roman" w:hAnsi="Times New Roman" w:cs="Times New Roman"/>
          <w:sz w:val="24"/>
          <w:szCs w:val="24"/>
        </w:rPr>
        <w:t>01</w:t>
      </w:r>
      <w:r w:rsidR="00FB0249" w:rsidRPr="00CD3604">
        <w:rPr>
          <w:rFonts w:ascii="Times New Roman" w:hAnsi="Times New Roman" w:cs="Times New Roman"/>
          <w:sz w:val="24"/>
          <w:szCs w:val="24"/>
        </w:rPr>
        <w:t xml:space="preserve"> vs. </w:t>
      </w:r>
      <w:r w:rsidR="004C64BE" w:rsidRPr="00CD3604">
        <w:rPr>
          <w:rFonts w:ascii="Times New Roman" w:hAnsi="Times New Roman" w:cs="Times New Roman"/>
          <w:sz w:val="24"/>
          <w:szCs w:val="24"/>
        </w:rPr>
        <w:t xml:space="preserve">normal findings </w:t>
      </w:r>
      <w:r w:rsidR="00FB0249" w:rsidRPr="00CD3604">
        <w:rPr>
          <w:rFonts w:ascii="Times New Roman" w:hAnsi="Times New Roman" w:cs="Times New Roman"/>
          <w:sz w:val="24"/>
          <w:szCs w:val="24"/>
        </w:rPr>
        <w:t xml:space="preserve">and </w:t>
      </w:r>
      <w:r w:rsidR="004C64BE" w:rsidRPr="00CD3604">
        <w:rPr>
          <w:rFonts w:ascii="Times New Roman" w:hAnsi="Times New Roman" w:cs="Times New Roman"/>
          <w:sz w:val="24"/>
          <w:szCs w:val="24"/>
        </w:rPr>
        <w:t>other injury</w:t>
      </w:r>
      <w:r w:rsidR="00FB0249" w:rsidRPr="00CD3604">
        <w:rPr>
          <w:rFonts w:ascii="Times New Roman" w:hAnsi="Times New Roman" w:cs="Times New Roman"/>
          <w:sz w:val="24"/>
          <w:szCs w:val="24"/>
        </w:rPr>
        <w:t xml:space="preserve">; </w:t>
      </w:r>
      <w:r w:rsidR="00DE3B77" w:rsidRPr="00CD3604">
        <w:rPr>
          <w:rFonts w:ascii="Times New Roman" w:hAnsi="Times New Roman" w:cs="Times New Roman"/>
          <w:sz w:val="24"/>
          <w:szCs w:val="24"/>
        </w:rPr>
        <w:t>¶</w:t>
      </w:r>
      <w:r w:rsidR="004C64BE" w:rsidRPr="00CD3604">
        <w:rPr>
          <w:rFonts w:ascii="Times New Roman" w:hAnsi="Times New Roman" w:cs="Times New Roman"/>
          <w:sz w:val="24"/>
          <w:szCs w:val="24"/>
        </w:rPr>
        <w:t xml:space="preserve"> P &lt; 0.01 vs normal findings and </w:t>
      </w:r>
      <w:r w:rsidR="00DE3B77" w:rsidRPr="00CD3604">
        <w:rPr>
          <w:rFonts w:ascii="Times New Roman" w:hAnsi="Times New Roman" w:cs="Times New Roman"/>
          <w:sz w:val="24"/>
          <w:szCs w:val="24"/>
        </w:rPr>
        <w:t>P</w:t>
      </w:r>
      <w:r w:rsidR="00D8325A" w:rsidRPr="00CD3604">
        <w:rPr>
          <w:rFonts w:ascii="Times New Roman" w:hAnsi="Times New Roman" w:cs="Times New Roman"/>
          <w:sz w:val="24"/>
          <w:szCs w:val="24"/>
        </w:rPr>
        <w:t xml:space="preserve"> &lt; </w:t>
      </w:r>
      <w:r w:rsidR="00DE3B77" w:rsidRPr="00CD3604">
        <w:rPr>
          <w:rFonts w:ascii="Times New Roman" w:hAnsi="Times New Roman" w:cs="Times New Roman"/>
          <w:sz w:val="24"/>
          <w:szCs w:val="24"/>
        </w:rPr>
        <w:t>0.</w:t>
      </w:r>
      <w:r w:rsidR="00D8325A" w:rsidRPr="00CD3604">
        <w:rPr>
          <w:rFonts w:ascii="Times New Roman" w:hAnsi="Times New Roman" w:cs="Times New Roman"/>
          <w:sz w:val="24"/>
          <w:szCs w:val="24"/>
        </w:rPr>
        <w:t>0</w:t>
      </w:r>
      <w:r w:rsidR="004C64BE" w:rsidRPr="00CD3604">
        <w:rPr>
          <w:rFonts w:ascii="Times New Roman" w:hAnsi="Times New Roman" w:cs="Times New Roman"/>
          <w:sz w:val="24"/>
          <w:szCs w:val="24"/>
        </w:rPr>
        <w:t>01</w:t>
      </w:r>
      <w:r w:rsidR="00D8325A" w:rsidRPr="00CD3604">
        <w:rPr>
          <w:rFonts w:ascii="Times New Roman" w:hAnsi="Times New Roman" w:cs="Times New Roman"/>
          <w:sz w:val="24"/>
          <w:szCs w:val="24"/>
        </w:rPr>
        <w:t xml:space="preserve"> vs</w:t>
      </w:r>
      <w:r w:rsidR="00FB0249" w:rsidRPr="00CD3604">
        <w:rPr>
          <w:rFonts w:ascii="Times New Roman" w:hAnsi="Times New Roman" w:cs="Times New Roman"/>
          <w:sz w:val="24"/>
          <w:szCs w:val="24"/>
        </w:rPr>
        <w:t xml:space="preserve"> </w:t>
      </w:r>
      <w:r w:rsidR="004C64BE" w:rsidRPr="00CD3604">
        <w:rPr>
          <w:rFonts w:ascii="Times New Roman" w:hAnsi="Times New Roman" w:cs="Times New Roman"/>
          <w:sz w:val="24"/>
          <w:szCs w:val="24"/>
        </w:rPr>
        <w:t>other injury</w:t>
      </w:r>
      <w:r w:rsidR="00FB0249" w:rsidRPr="00CD3604">
        <w:rPr>
          <w:rFonts w:ascii="Times New Roman" w:hAnsi="Times New Roman" w:cs="Times New Roman"/>
          <w:sz w:val="24"/>
          <w:szCs w:val="24"/>
        </w:rPr>
        <w:t>.</w:t>
      </w:r>
      <w:r w:rsidR="00D8325A" w:rsidRPr="00CD360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BB1022" w14:textId="77777777" w:rsidR="00D366F8" w:rsidRPr="00562787" w:rsidRDefault="00D366F8" w:rsidP="00562787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sectPr w:rsidR="00D366F8" w:rsidRPr="00562787" w:rsidSect="003559DA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44E173" w14:textId="77777777" w:rsidR="00EE5A50" w:rsidRDefault="00EE5A50" w:rsidP="001E4761">
      <w:pPr>
        <w:spacing w:after="0" w:line="240" w:lineRule="auto"/>
      </w:pPr>
      <w:r>
        <w:separator/>
      </w:r>
    </w:p>
  </w:endnote>
  <w:endnote w:type="continuationSeparator" w:id="0">
    <w:p w14:paraId="569C2009" w14:textId="77777777" w:rsidR="00EE5A50" w:rsidRDefault="00EE5A50" w:rsidP="001E47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11250D" w14:textId="77777777" w:rsidR="00EE5A50" w:rsidRDefault="00EE5A50" w:rsidP="001E4761">
      <w:pPr>
        <w:spacing w:after="0" w:line="240" w:lineRule="auto"/>
      </w:pPr>
      <w:r>
        <w:separator/>
      </w:r>
    </w:p>
  </w:footnote>
  <w:footnote w:type="continuationSeparator" w:id="0">
    <w:p w14:paraId="79AA68E8" w14:textId="77777777" w:rsidR="00EE5A50" w:rsidRDefault="00EE5A50" w:rsidP="001E47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0MDMyNTA1NTa2tDRV0lEKTi0uzszPAykwqQUAUMLp9CwAAAA="/>
  </w:docVars>
  <w:rsids>
    <w:rsidRoot w:val="000F6408"/>
    <w:rsid w:val="000969E5"/>
    <w:rsid w:val="000A23AB"/>
    <w:rsid w:val="000F6408"/>
    <w:rsid w:val="001E4761"/>
    <w:rsid w:val="002B306B"/>
    <w:rsid w:val="003471D2"/>
    <w:rsid w:val="0035521C"/>
    <w:rsid w:val="003559DA"/>
    <w:rsid w:val="00374142"/>
    <w:rsid w:val="00456578"/>
    <w:rsid w:val="004623BC"/>
    <w:rsid w:val="004B057F"/>
    <w:rsid w:val="004C4745"/>
    <w:rsid w:val="004C64BE"/>
    <w:rsid w:val="004F2DDB"/>
    <w:rsid w:val="00562787"/>
    <w:rsid w:val="00591C78"/>
    <w:rsid w:val="005A7D14"/>
    <w:rsid w:val="0066286D"/>
    <w:rsid w:val="006D5BE3"/>
    <w:rsid w:val="007A17BF"/>
    <w:rsid w:val="007B4832"/>
    <w:rsid w:val="00806F18"/>
    <w:rsid w:val="008B4D01"/>
    <w:rsid w:val="00905A5E"/>
    <w:rsid w:val="009064E7"/>
    <w:rsid w:val="009765ED"/>
    <w:rsid w:val="009C0C7D"/>
    <w:rsid w:val="00A0648E"/>
    <w:rsid w:val="00A232FB"/>
    <w:rsid w:val="00A74990"/>
    <w:rsid w:val="00B3611A"/>
    <w:rsid w:val="00B57AB3"/>
    <w:rsid w:val="00B967D1"/>
    <w:rsid w:val="00C0090B"/>
    <w:rsid w:val="00C35F67"/>
    <w:rsid w:val="00C37ED9"/>
    <w:rsid w:val="00C96A19"/>
    <w:rsid w:val="00CA3E40"/>
    <w:rsid w:val="00CA4F7C"/>
    <w:rsid w:val="00CB4310"/>
    <w:rsid w:val="00CB4D0D"/>
    <w:rsid w:val="00CB4F9F"/>
    <w:rsid w:val="00CD3604"/>
    <w:rsid w:val="00D16A01"/>
    <w:rsid w:val="00D366F8"/>
    <w:rsid w:val="00D8325A"/>
    <w:rsid w:val="00D928C8"/>
    <w:rsid w:val="00DE3B77"/>
    <w:rsid w:val="00E00130"/>
    <w:rsid w:val="00E16467"/>
    <w:rsid w:val="00E715E8"/>
    <w:rsid w:val="00EE5A50"/>
    <w:rsid w:val="00F140F4"/>
    <w:rsid w:val="00F90E57"/>
    <w:rsid w:val="00F95CD8"/>
    <w:rsid w:val="00F9606B"/>
    <w:rsid w:val="00FB0249"/>
    <w:rsid w:val="00FC5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72AA36"/>
  <w15:chartTrackingRefBased/>
  <w15:docId w15:val="{19F000CD-C6E3-4F98-A31D-6055C201F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C96A19"/>
    <w:rPr>
      <w:b/>
      <w:bCs/>
      <w:szCs w:val="20"/>
    </w:rPr>
  </w:style>
  <w:style w:type="paragraph" w:styleId="a4">
    <w:name w:val="Normal (Web)"/>
    <w:basedOn w:val="a"/>
    <w:uiPriority w:val="99"/>
    <w:semiHidden/>
    <w:unhideWhenUsed/>
    <w:rsid w:val="00C96A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1E476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E4761"/>
  </w:style>
  <w:style w:type="paragraph" w:styleId="a6">
    <w:name w:val="footer"/>
    <w:basedOn w:val="a"/>
    <w:link w:val="Char0"/>
    <w:uiPriority w:val="99"/>
    <w:unhideWhenUsed/>
    <w:rsid w:val="001E476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E4761"/>
  </w:style>
  <w:style w:type="paragraph" w:styleId="a7">
    <w:name w:val="Balloon Text"/>
    <w:basedOn w:val="a"/>
    <w:link w:val="Char1"/>
    <w:uiPriority w:val="99"/>
    <w:semiHidden/>
    <w:unhideWhenUsed/>
    <w:rsid w:val="007A17B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A17BF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591C78"/>
    <w:pPr>
      <w:spacing w:after="200" w:line="240" w:lineRule="auto"/>
    </w:pPr>
    <w:rPr>
      <w:rFonts w:ascii="맑은 고딕" w:eastAsia="맑은 고딕" w:hAnsi="맑은 고딕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591C78"/>
    <w:rPr>
      <w:rFonts w:ascii="맑은 고딕" w:eastAsia="맑은 고딕" w:hAnsi="맑은 고딕" w:cs="Times New Roman"/>
      <w:noProof/>
    </w:rPr>
  </w:style>
  <w:style w:type="paragraph" w:customStyle="1" w:styleId="a8">
    <w:name w:val="바탕글"/>
    <w:basedOn w:val="a"/>
    <w:rsid w:val="00591C78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011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3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671</Words>
  <Characters>3825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Polarbee</cp:lastModifiedBy>
  <cp:revision>8</cp:revision>
  <cp:lastPrinted>2019-10-16T12:20:00Z</cp:lastPrinted>
  <dcterms:created xsi:type="dcterms:W3CDTF">2019-10-16T11:36:00Z</dcterms:created>
  <dcterms:modified xsi:type="dcterms:W3CDTF">2019-10-16T12:42:00Z</dcterms:modified>
</cp:coreProperties>
</file>